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D84" w:rsidRPr="0034342D" w:rsidRDefault="00630D84" w:rsidP="00630D84">
      <w:pPr>
        <w:spacing w:line="240" w:lineRule="auto"/>
        <w:jc w:val="left"/>
        <w:rPr>
          <w:b/>
          <w:bCs/>
        </w:rPr>
      </w:pPr>
      <w:r w:rsidRPr="0034342D">
        <w:rPr>
          <w:b/>
          <w:bCs/>
        </w:rPr>
        <w:t>S5 Table</w:t>
      </w:r>
      <w:r w:rsidRPr="0034342D">
        <w:rPr>
          <w:b/>
          <w:bCs/>
          <w:noProof/>
        </w:rPr>
        <w:t>. Detailed information of homologous protein in test dataset</w:t>
      </w:r>
    </w:p>
    <w:p w:rsidR="00630D84" w:rsidRPr="0034342D" w:rsidRDefault="00630D84" w:rsidP="00630D84">
      <w:r w:rsidRPr="0034342D">
        <w:t>The first column represents the test dataset protein ID. The second and third columns, respectively, show the closest protein ID in train dataset and E-valu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3"/>
        <w:gridCol w:w="2770"/>
        <w:gridCol w:w="1500"/>
      </w:tblGrid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est dataset ID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Closest train dataset ID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E-value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768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690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.69E-13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770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645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.36E-13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772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518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.94E-07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783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699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.29E-20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798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308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6.11E-06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813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398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.68E-05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819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636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5.02E-15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854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324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.76E-13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873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356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2.13E-46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887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637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06E-05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889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738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5.86E-15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907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392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4.86E-05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910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456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1.38E-28</w:t>
            </w:r>
          </w:p>
        </w:tc>
      </w:tr>
      <w:tr w:rsidR="00630D84" w:rsidRPr="0034342D" w:rsidTr="00DF24FC">
        <w:trPr>
          <w:trHeight w:val="400"/>
        </w:trPr>
        <w:tc>
          <w:tcPr>
            <w:tcW w:w="1893" w:type="dxa"/>
            <w:noWrap/>
            <w:hideMark/>
          </w:tcPr>
          <w:p w:rsidR="00630D84" w:rsidRPr="0034342D" w:rsidRDefault="00630D84" w:rsidP="00DF24FC">
            <w:pPr>
              <w:spacing w:line="240" w:lineRule="auto"/>
            </w:pPr>
            <w:r w:rsidRPr="0034342D">
              <w:rPr>
                <w:rFonts w:eastAsia="Yu Gothic"/>
              </w:rPr>
              <w:t>T0931</w:t>
            </w:r>
          </w:p>
        </w:tc>
        <w:tc>
          <w:tcPr>
            <w:tcW w:w="277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0637</w:t>
            </w:r>
          </w:p>
        </w:tc>
        <w:tc>
          <w:tcPr>
            <w:tcW w:w="1500" w:type="dxa"/>
            <w:noWrap/>
            <w:hideMark/>
          </w:tcPr>
          <w:p w:rsidR="00630D84" w:rsidRPr="0034342D" w:rsidRDefault="00630D84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8.06E-05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84"/>
    <w:rsid w:val="00041389"/>
    <w:rsid w:val="004207FE"/>
    <w:rsid w:val="00630D84"/>
    <w:rsid w:val="008D6E63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E42CB08-4E07-CB45-A082-0CA44C5DF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30D84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0D84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0:00Z</dcterms:created>
  <dcterms:modified xsi:type="dcterms:W3CDTF">2019-08-21T06:51:00Z</dcterms:modified>
</cp:coreProperties>
</file>